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7E76D" w14:textId="77777777" w:rsidR="00953B21" w:rsidRDefault="00000000">
      <w:pPr>
        <w:keepNext/>
        <w:keepLines/>
        <w:spacing w:before="240" w:after="24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Replication</w:t>
      </w:r>
    </w:p>
    <w:p w14:paraId="3535F5B9" w14:textId="1AC2B7E9" w:rsidR="00953B21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replicate findings with an </w:t>
      </w:r>
      <w:r w:rsidR="00BC0537">
        <w:rPr>
          <w:rFonts w:ascii="Times New Roman" w:eastAsia="Times New Roman" w:hAnsi="Times New Roman" w:cs="Times New Roman"/>
          <w:sz w:val="24"/>
          <w:szCs w:val="24"/>
        </w:rPr>
        <w:t xml:space="preserve">adult who stutter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an inverse </w:t>
      </w:r>
      <w:r w:rsidR="00CA067C">
        <w:rPr>
          <w:rFonts w:ascii="Times New Roman" w:eastAsia="Times New Roman" w:hAnsi="Times New Roman" w:cs="Times New Roman"/>
          <w:sz w:val="24"/>
          <w:szCs w:val="24"/>
        </w:rPr>
        <w:t>frequency and severity profile</w:t>
      </w:r>
      <w:r>
        <w:rPr>
          <w:rFonts w:ascii="Times New Roman" w:eastAsia="Times New Roman" w:hAnsi="Times New Roman" w:cs="Times New Roman"/>
          <w:sz w:val="24"/>
          <w:szCs w:val="24"/>
        </w:rPr>
        <w:t>, a participant was selected as interviewee that demonstrated, as closely as possible, a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cre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stuttering post-treatment that was </w:t>
      </w:r>
      <w:r w:rsidR="00CA067C">
        <w:rPr>
          <w:rFonts w:ascii="Times New Roman" w:eastAsia="Times New Roman" w:hAnsi="Times New Roman" w:cs="Times New Roman"/>
          <w:sz w:val="24"/>
          <w:szCs w:val="24"/>
        </w:rPr>
        <w:t>compar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the decrease observed post-treatment for the interviewee in the original analysis.  The interviewee was an 18-year-old White monolingual female who stutters.  As seen in Table 1, stuttering increased from Pre- to Post-treatment Video stimuli 38.7% as measured by SS% (5.5% to 8.9%, respectively), which corresponded with an increased score for frequency subscale on the S</w:t>
      </w:r>
      <w:r w:rsidR="0050488E">
        <w:rPr>
          <w:rFonts w:ascii="Times New Roman" w:eastAsia="Times New Roman" w:hAnsi="Times New Roman" w:cs="Times New Roman"/>
          <w:sz w:val="24"/>
          <w:szCs w:val="24"/>
        </w:rPr>
        <w:t>tuttering Severity Insturiment</w:t>
      </w:r>
      <w:r>
        <w:rPr>
          <w:rFonts w:ascii="Times New Roman" w:eastAsia="Times New Roman" w:hAnsi="Times New Roman" w:cs="Times New Roman"/>
          <w:sz w:val="24"/>
          <w:szCs w:val="24"/>
        </w:rPr>
        <w:t>-4</w:t>
      </w:r>
      <w:r w:rsidR="0050488E">
        <w:rPr>
          <w:rFonts w:ascii="Times New Roman" w:eastAsia="Times New Roman" w:hAnsi="Times New Roman" w:cs="Times New Roman"/>
          <w:sz w:val="24"/>
          <w:szCs w:val="24"/>
        </w:rPr>
        <w:t xml:space="preserve"> [1]</w:t>
      </w:r>
      <w:r>
        <w:rPr>
          <w:rFonts w:ascii="Times New Roman" w:eastAsia="Times New Roman" w:hAnsi="Times New Roman" w:cs="Times New Roman"/>
          <w:sz w:val="24"/>
          <w:szCs w:val="24"/>
        </w:rPr>
        <w:t>, Section 1 (10 to 14). The participant also demonstrated increased stuttering duration (SSI-4, Section 2: 6 to 10) and physical concomitants (SSI-4, Section 3: 6 to 7), resulting in an overall increase in SSI-4 Total (22 to 31) and an increased SSI-4 severity classification pre- to post-treatment (Mild to Moderate).  Similar to the original analysis, a group of untrained observers rated stuttering severity on a 100-point visual analog scale (VAS) for the Pre-treatment Video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2) and the Post-treatment Video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3).  No significant difference was observed between sample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65, see Table 1).</w:t>
      </w:r>
    </w:p>
    <w:p w14:paraId="659D5062" w14:textId="51E1EBC7" w:rsidR="00953B21" w:rsidRPr="00BC0537" w:rsidRDefault="00000000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</w:t>
      </w:r>
      <w:r w:rsid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Characteristics of Pre-Treatment and Post-Treatment Video </w:t>
      </w:r>
      <w:r w:rsidR="004D4680" w:rsidRPr="004D468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>timuli</w:t>
      </w:r>
      <w:r w:rsidR="004D4680" w:rsidRPr="004D468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2280"/>
        <w:gridCol w:w="2400"/>
      </w:tblGrid>
      <w:tr w:rsidR="00953B21" w14:paraId="3D5B21B4" w14:textId="77777777"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 w14:paraId="5F21BC81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 w14:paraId="2C49993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-treatment Video 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 w14:paraId="1E87086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-treatment Video </w:t>
            </w:r>
          </w:p>
        </w:tc>
      </w:tr>
      <w:tr w:rsidR="00953B21" w14:paraId="10398282" w14:textId="77777777">
        <w:tc>
          <w:tcPr>
            <w:tcW w:w="4680" w:type="dxa"/>
            <w:tcBorders>
              <w:top w:val="single" w:sz="4" w:space="0" w:color="000000"/>
            </w:tcBorders>
          </w:tcPr>
          <w:p w14:paraId="6C28C3A4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%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 w14:paraId="72E64ED4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7%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 w14:paraId="086B1CB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3%</w:t>
            </w:r>
          </w:p>
        </w:tc>
      </w:tr>
      <w:tr w:rsidR="00953B21" w14:paraId="372F5959" w14:textId="77777777">
        <w:tc>
          <w:tcPr>
            <w:tcW w:w="4680" w:type="dxa"/>
          </w:tcPr>
          <w:p w14:paraId="09506988" w14:textId="77777777" w:rsidR="00953B21" w:rsidRDefault="0000000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words</w:t>
            </w:r>
          </w:p>
        </w:tc>
        <w:tc>
          <w:tcPr>
            <w:tcW w:w="2280" w:type="dxa"/>
          </w:tcPr>
          <w:p w14:paraId="6CED31A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2400" w:type="dxa"/>
          </w:tcPr>
          <w:p w14:paraId="629632F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9</w:t>
            </w:r>
          </w:p>
        </w:tc>
      </w:tr>
      <w:tr w:rsidR="00953B21" w14:paraId="5584BE53" w14:textId="77777777">
        <w:tc>
          <w:tcPr>
            <w:tcW w:w="4680" w:type="dxa"/>
          </w:tcPr>
          <w:p w14:paraId="2E8376B6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SI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80" w:type="dxa"/>
          </w:tcPr>
          <w:p w14:paraId="046DF39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400" w:type="dxa"/>
          </w:tcPr>
          <w:p w14:paraId="0927C38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53B21" w14:paraId="4C014FDB" w14:textId="77777777">
        <w:tc>
          <w:tcPr>
            <w:tcW w:w="4680" w:type="dxa"/>
          </w:tcPr>
          <w:p w14:paraId="60865D67" w14:textId="77777777" w:rsidR="00953B21" w:rsidRDefault="0000000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2280" w:type="dxa"/>
          </w:tcPr>
          <w:p w14:paraId="1DBA1DC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00" w:type="dxa"/>
          </w:tcPr>
          <w:p w14:paraId="0815EBB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53B21" w14:paraId="609A087A" w14:textId="77777777">
        <w:tc>
          <w:tcPr>
            <w:tcW w:w="4680" w:type="dxa"/>
          </w:tcPr>
          <w:p w14:paraId="6961661D" w14:textId="77777777" w:rsidR="00953B21" w:rsidRDefault="0000000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uration</w:t>
            </w:r>
          </w:p>
        </w:tc>
        <w:tc>
          <w:tcPr>
            <w:tcW w:w="2280" w:type="dxa"/>
          </w:tcPr>
          <w:p w14:paraId="5897536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0" w:type="dxa"/>
          </w:tcPr>
          <w:p w14:paraId="406793B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53B21" w14:paraId="475CF8DA" w14:textId="77777777">
        <w:tc>
          <w:tcPr>
            <w:tcW w:w="4680" w:type="dxa"/>
          </w:tcPr>
          <w:p w14:paraId="104410FB" w14:textId="77777777" w:rsidR="00953B21" w:rsidRDefault="0000000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Concomitants</w:t>
            </w:r>
          </w:p>
        </w:tc>
        <w:tc>
          <w:tcPr>
            <w:tcW w:w="2280" w:type="dxa"/>
          </w:tcPr>
          <w:p w14:paraId="1E4C2CC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00" w:type="dxa"/>
          </w:tcPr>
          <w:p w14:paraId="6B5F701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53B21" w14:paraId="0606720E" w14:textId="77777777">
        <w:tc>
          <w:tcPr>
            <w:tcW w:w="4680" w:type="dxa"/>
          </w:tcPr>
          <w:p w14:paraId="54C3A7D3" w14:textId="77777777" w:rsidR="00953B21" w:rsidRDefault="0000000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80" w:type="dxa"/>
          </w:tcPr>
          <w:p w14:paraId="710A2151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00" w:type="dxa"/>
          </w:tcPr>
          <w:p w14:paraId="2CAD0E3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53B21" w14:paraId="6063F270" w14:textId="77777777">
        <w:tc>
          <w:tcPr>
            <w:tcW w:w="4680" w:type="dxa"/>
          </w:tcPr>
          <w:p w14:paraId="4052270D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r-Rated Severity (100-point VAS)</w:t>
            </w:r>
          </w:p>
        </w:tc>
        <w:tc>
          <w:tcPr>
            <w:tcW w:w="2280" w:type="dxa"/>
          </w:tcPr>
          <w:p w14:paraId="2AB0FEC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632A1491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3B21" w14:paraId="25DB2402" w14:textId="77777777">
        <w:tc>
          <w:tcPr>
            <w:tcW w:w="4680" w:type="dxa"/>
          </w:tcPr>
          <w:p w14:paraId="7558A4E0" w14:textId="77777777" w:rsidR="00953B21" w:rsidRDefault="0000000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)</w:t>
            </w:r>
          </w:p>
        </w:tc>
        <w:tc>
          <w:tcPr>
            <w:tcW w:w="2280" w:type="dxa"/>
          </w:tcPr>
          <w:p w14:paraId="64BA1EA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19 (3.04)</w:t>
            </w:r>
          </w:p>
        </w:tc>
        <w:tc>
          <w:tcPr>
            <w:tcW w:w="2400" w:type="dxa"/>
          </w:tcPr>
          <w:p w14:paraId="5337FC6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07 (2.75)</w:t>
            </w:r>
          </w:p>
        </w:tc>
      </w:tr>
      <w:tr w:rsidR="00953B21" w14:paraId="435E2865" w14:textId="77777777">
        <w:tc>
          <w:tcPr>
            <w:tcW w:w="4680" w:type="dxa"/>
          </w:tcPr>
          <w:p w14:paraId="63012EBA" w14:textId="77777777" w:rsidR="00953B21" w:rsidRDefault="00000000">
            <w:pPr>
              <w:spacing w:line="480" w:lineRule="auto"/>
              <w:ind w:left="16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280" w:type="dxa"/>
          </w:tcPr>
          <w:p w14:paraId="3F6A72C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00" w:type="dxa"/>
          </w:tcPr>
          <w:p w14:paraId="71C23AF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953B21" w14:paraId="0E88A0DC" w14:textId="77777777">
        <w:tc>
          <w:tcPr>
            <w:tcW w:w="4680" w:type="dxa"/>
            <w:tcBorders>
              <w:bottom w:val="single" w:sz="4" w:space="0" w:color="000000"/>
            </w:tcBorders>
          </w:tcPr>
          <w:p w14:paraId="0E4089EE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Video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 w14:paraId="5CF81DC4" w14:textId="0D85E922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min, 5 sec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 w14:paraId="359ACBC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min, 26 sec</w:t>
            </w:r>
          </w:p>
        </w:tc>
      </w:tr>
    </w:tbl>
    <w:p w14:paraId="2A8FCC4C" w14:textId="2B329AF6" w:rsidR="00953B21" w:rsidRDefault="00000000" w:rsidP="006760A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10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Percent of stuttered speech, disfluency types based on Yairi and Ambrose [</w:t>
      </w:r>
      <w:r w:rsidR="005705A3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699D582C" w14:textId="3C2C9770" w:rsidR="00953B21" w:rsidRDefault="00000000" w:rsidP="006760A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10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Stuttering Severity Instrument-4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dition [</w:t>
      </w:r>
      <w:r w:rsidR="005705A3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544C84A6" w14:textId="77777777" w:rsidR="00953B21" w:rsidRDefault="00953B2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89A707" w14:textId="77777777" w:rsidR="00953B21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Survey administration and 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>observer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description</w:t>
      </w:r>
    </w:p>
    <w:p w14:paraId="39D97F66" w14:textId="43DA26FB" w:rsidR="00953B21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rvey description and administration were identical to the original analysis.  A separate, non-overlapping group of 105 untrained observers watched one of two possible video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53 Pre-treatment Video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52 Post-treatment Video).  Of these 105, eight </w:t>
      </w:r>
      <w:r w:rsidR="00CA067C">
        <w:rPr>
          <w:rFonts w:ascii="Times New Roman" w:eastAsia="Times New Roman" w:hAnsi="Times New Roman" w:cs="Times New Roman"/>
          <w:sz w:val="24"/>
          <w:szCs w:val="24"/>
        </w:rPr>
        <w:t xml:space="preserve">were excluded as they </w:t>
      </w:r>
      <w:r>
        <w:rPr>
          <w:rFonts w:ascii="Times New Roman" w:eastAsia="Times New Roman" w:hAnsi="Times New Roman" w:cs="Times New Roman"/>
          <w:sz w:val="24"/>
          <w:szCs w:val="24"/>
        </w:rPr>
        <w:t>identified as an adult who stutter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9 Pre-treatment Video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8 Post-treatment Video).  Of the remaining 97, one observer failed to pass an attention check question and was removed. The final cohort was comprised of 96 untrained observer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48 Pre-treatment Video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8 Post-treatment Video).  Table 2 provides demographic characteristics of untrained observers.</w:t>
      </w:r>
    </w:p>
    <w:p w14:paraId="6217C70F" w14:textId="2D0A3916" w:rsidR="00953B21" w:rsidRPr="00BC0537" w:rsidRDefault="00000000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 w:rsid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Demographic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haracteristics of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U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>ntrained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 O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bserver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>roups</w:t>
      </w:r>
      <w:r w:rsidR="004D4680" w:rsidRPr="004D468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95"/>
        <w:gridCol w:w="1702"/>
        <w:gridCol w:w="1698"/>
        <w:gridCol w:w="1565"/>
      </w:tblGrid>
      <w:tr w:rsidR="00953B21" w14:paraId="54A7B5BF" w14:textId="77777777">
        <w:tc>
          <w:tcPr>
            <w:tcW w:w="4395" w:type="dxa"/>
            <w:tcBorders>
              <w:top w:val="single" w:sz="4" w:space="0" w:color="000000"/>
            </w:tcBorders>
          </w:tcPr>
          <w:p w14:paraId="453C71DA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AE88526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deo Stimuli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 w14:paraId="0548CB30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3B21" w14:paraId="7B12801C" w14:textId="77777777">
        <w:tc>
          <w:tcPr>
            <w:tcW w:w="4395" w:type="dxa"/>
            <w:tcBorders>
              <w:bottom w:val="single" w:sz="4" w:space="0" w:color="000000"/>
            </w:tcBorders>
          </w:tcPr>
          <w:p w14:paraId="40F43AE6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14:paraId="7484739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-treatment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 w14:paraId="1852CF6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-treatment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 w14:paraId="3BEC80B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</w:tr>
      <w:tr w:rsidR="00953B21" w14:paraId="3A1F33CA" w14:textId="77777777">
        <w:tc>
          <w:tcPr>
            <w:tcW w:w="4395" w:type="dxa"/>
            <w:tcBorders>
              <w:top w:val="single" w:sz="4" w:space="0" w:color="000000"/>
            </w:tcBorders>
          </w:tcPr>
          <w:p w14:paraId="0FC9A2A4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 w14:paraId="457139C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bottom"/>
          </w:tcPr>
          <w:p w14:paraId="23C27D1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 w14:paraId="774556C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953B21" w14:paraId="32F44640" w14:textId="77777777">
        <w:tc>
          <w:tcPr>
            <w:tcW w:w="4395" w:type="dxa"/>
          </w:tcPr>
          <w:p w14:paraId="5A128D0B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702" w:type="dxa"/>
            <w:vAlign w:val="bottom"/>
          </w:tcPr>
          <w:p w14:paraId="14B9D5D6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 (12.4)</w:t>
            </w:r>
          </w:p>
        </w:tc>
        <w:tc>
          <w:tcPr>
            <w:tcW w:w="1698" w:type="dxa"/>
            <w:vAlign w:val="bottom"/>
          </w:tcPr>
          <w:p w14:paraId="384D295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 (14.6)</w:t>
            </w:r>
          </w:p>
        </w:tc>
        <w:tc>
          <w:tcPr>
            <w:tcW w:w="1565" w:type="dxa"/>
            <w:vAlign w:val="bottom"/>
          </w:tcPr>
          <w:p w14:paraId="0338BE9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 (9.1)</w:t>
            </w:r>
          </w:p>
        </w:tc>
      </w:tr>
      <w:tr w:rsidR="00953B21" w14:paraId="20262505" w14:textId="77777777">
        <w:tc>
          <w:tcPr>
            <w:tcW w:w="4395" w:type="dxa"/>
          </w:tcPr>
          <w:p w14:paraId="6037E336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702" w:type="dxa"/>
            <w:vAlign w:val="bottom"/>
          </w:tcPr>
          <w:p w14:paraId="5B1476EB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98" w:type="dxa"/>
            <w:vAlign w:val="bottom"/>
          </w:tcPr>
          <w:p w14:paraId="3B22E937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65" w:type="dxa"/>
            <w:vAlign w:val="bottom"/>
          </w:tcPr>
          <w:p w14:paraId="4559C6A3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53B21" w14:paraId="3602B6D3" w14:textId="77777777">
        <w:tc>
          <w:tcPr>
            <w:tcW w:w="4395" w:type="dxa"/>
          </w:tcPr>
          <w:p w14:paraId="7267076E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American or Alaskan Native</w:t>
            </w:r>
          </w:p>
        </w:tc>
        <w:tc>
          <w:tcPr>
            <w:tcW w:w="1702" w:type="dxa"/>
            <w:vAlign w:val="bottom"/>
          </w:tcPr>
          <w:p w14:paraId="7595064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8" w:type="dxa"/>
            <w:vAlign w:val="bottom"/>
          </w:tcPr>
          <w:p w14:paraId="711E298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2D2D181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3B21" w14:paraId="1C99A053" w14:textId="77777777">
        <w:tc>
          <w:tcPr>
            <w:tcW w:w="4395" w:type="dxa"/>
          </w:tcPr>
          <w:p w14:paraId="212C8F86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702" w:type="dxa"/>
            <w:vAlign w:val="bottom"/>
          </w:tcPr>
          <w:p w14:paraId="458ADD7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98" w:type="dxa"/>
            <w:vAlign w:val="bottom"/>
          </w:tcPr>
          <w:p w14:paraId="7B5F43F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65" w:type="dxa"/>
            <w:vAlign w:val="bottom"/>
          </w:tcPr>
          <w:p w14:paraId="10BF793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53B21" w14:paraId="7FB59AE4" w14:textId="77777777">
        <w:tc>
          <w:tcPr>
            <w:tcW w:w="4395" w:type="dxa"/>
          </w:tcPr>
          <w:p w14:paraId="4CA86139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or African American</w:t>
            </w:r>
          </w:p>
        </w:tc>
        <w:tc>
          <w:tcPr>
            <w:tcW w:w="1702" w:type="dxa"/>
            <w:vAlign w:val="bottom"/>
          </w:tcPr>
          <w:p w14:paraId="72A6B61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8" w:type="dxa"/>
            <w:vAlign w:val="bottom"/>
          </w:tcPr>
          <w:p w14:paraId="00A3E61A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5" w:type="dxa"/>
            <w:vAlign w:val="bottom"/>
          </w:tcPr>
          <w:p w14:paraId="2ABF15D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53B21" w14:paraId="7EE87769" w14:textId="77777777">
        <w:tc>
          <w:tcPr>
            <w:tcW w:w="4395" w:type="dxa"/>
          </w:tcPr>
          <w:p w14:paraId="75041499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Hawaiian or Pacific Islander</w:t>
            </w:r>
          </w:p>
        </w:tc>
        <w:tc>
          <w:tcPr>
            <w:tcW w:w="1702" w:type="dxa"/>
            <w:vAlign w:val="bottom"/>
          </w:tcPr>
          <w:p w14:paraId="38972C3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8" w:type="dxa"/>
            <w:vAlign w:val="bottom"/>
          </w:tcPr>
          <w:p w14:paraId="1A89075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15EB4CA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53B21" w14:paraId="03D18C21" w14:textId="77777777">
        <w:tc>
          <w:tcPr>
            <w:tcW w:w="4395" w:type="dxa"/>
          </w:tcPr>
          <w:p w14:paraId="3739E1B2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702" w:type="dxa"/>
            <w:vAlign w:val="bottom"/>
          </w:tcPr>
          <w:p w14:paraId="4294288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98" w:type="dxa"/>
            <w:vAlign w:val="bottom"/>
          </w:tcPr>
          <w:p w14:paraId="48E3AC1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65" w:type="dxa"/>
            <w:vAlign w:val="bottom"/>
          </w:tcPr>
          <w:p w14:paraId="614DE18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953B21" w14:paraId="3A73E956" w14:textId="77777777">
        <w:tc>
          <w:tcPr>
            <w:tcW w:w="4395" w:type="dxa"/>
          </w:tcPr>
          <w:p w14:paraId="18F9752E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dentification</w:t>
            </w:r>
          </w:p>
        </w:tc>
        <w:tc>
          <w:tcPr>
            <w:tcW w:w="1702" w:type="dxa"/>
            <w:vAlign w:val="bottom"/>
          </w:tcPr>
          <w:p w14:paraId="3511191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bottom"/>
          </w:tcPr>
          <w:p w14:paraId="6BFD383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5" w:type="dxa"/>
            <w:vAlign w:val="bottom"/>
          </w:tcPr>
          <w:p w14:paraId="6C6359A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53B21" w14:paraId="3B000D2F" w14:textId="77777777">
        <w:tc>
          <w:tcPr>
            <w:tcW w:w="4395" w:type="dxa"/>
          </w:tcPr>
          <w:p w14:paraId="0BCB5798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702" w:type="dxa"/>
            <w:vAlign w:val="bottom"/>
          </w:tcPr>
          <w:p w14:paraId="12EC236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98" w:type="dxa"/>
            <w:vAlign w:val="bottom"/>
          </w:tcPr>
          <w:p w14:paraId="081727AC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65" w:type="dxa"/>
            <w:vAlign w:val="bottom"/>
          </w:tcPr>
          <w:p w14:paraId="7B59B19F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53B21" w14:paraId="10C0959D" w14:textId="77777777">
        <w:trPr>
          <w:trHeight w:val="423"/>
        </w:trPr>
        <w:tc>
          <w:tcPr>
            <w:tcW w:w="4395" w:type="dxa"/>
          </w:tcPr>
          <w:p w14:paraId="0C06979F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Hispanic or Lat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2" w:type="dxa"/>
            <w:vAlign w:val="bottom"/>
          </w:tcPr>
          <w:p w14:paraId="73F3768A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98" w:type="dxa"/>
            <w:vAlign w:val="bottom"/>
          </w:tcPr>
          <w:p w14:paraId="5E178CC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65" w:type="dxa"/>
            <w:vAlign w:val="bottom"/>
          </w:tcPr>
          <w:p w14:paraId="4880D036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953B21" w14:paraId="04A00828" w14:textId="77777777">
        <w:tc>
          <w:tcPr>
            <w:tcW w:w="4395" w:type="dxa"/>
          </w:tcPr>
          <w:p w14:paraId="47387463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or Lat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2" w:type="dxa"/>
            <w:vAlign w:val="bottom"/>
          </w:tcPr>
          <w:p w14:paraId="5BD5D75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bottom"/>
          </w:tcPr>
          <w:p w14:paraId="35B2716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19B6607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3B21" w14:paraId="27E6F97B" w14:textId="77777777">
        <w:tc>
          <w:tcPr>
            <w:tcW w:w="4395" w:type="dxa"/>
          </w:tcPr>
          <w:p w14:paraId="0A65A639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fied Gender</w:t>
            </w:r>
          </w:p>
        </w:tc>
        <w:tc>
          <w:tcPr>
            <w:tcW w:w="1702" w:type="dxa"/>
            <w:vAlign w:val="bottom"/>
          </w:tcPr>
          <w:p w14:paraId="78A69B51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698" w:type="dxa"/>
            <w:vAlign w:val="bottom"/>
          </w:tcPr>
          <w:p w14:paraId="2AA15EA0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565" w:type="dxa"/>
            <w:vAlign w:val="bottom"/>
          </w:tcPr>
          <w:p w14:paraId="0BB7DEB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53B21" w14:paraId="7BB4E924" w14:textId="77777777">
        <w:tc>
          <w:tcPr>
            <w:tcW w:w="4395" w:type="dxa"/>
          </w:tcPr>
          <w:p w14:paraId="62FD9A9B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02" w:type="dxa"/>
            <w:vAlign w:val="bottom"/>
          </w:tcPr>
          <w:p w14:paraId="36210B9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98" w:type="dxa"/>
            <w:vAlign w:val="bottom"/>
          </w:tcPr>
          <w:p w14:paraId="2CC7880A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5" w:type="dxa"/>
            <w:vAlign w:val="bottom"/>
          </w:tcPr>
          <w:p w14:paraId="7DBAA0BA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953B21" w14:paraId="0FA06124" w14:textId="77777777">
        <w:tc>
          <w:tcPr>
            <w:tcW w:w="4395" w:type="dxa"/>
          </w:tcPr>
          <w:p w14:paraId="666107BB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02" w:type="dxa"/>
            <w:vAlign w:val="bottom"/>
          </w:tcPr>
          <w:p w14:paraId="3372824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98" w:type="dxa"/>
            <w:vAlign w:val="bottom"/>
          </w:tcPr>
          <w:p w14:paraId="4AFD96F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65" w:type="dxa"/>
            <w:vAlign w:val="bottom"/>
          </w:tcPr>
          <w:p w14:paraId="7D96720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953B21" w14:paraId="5B208634" w14:textId="77777777">
        <w:tc>
          <w:tcPr>
            <w:tcW w:w="4395" w:type="dxa"/>
          </w:tcPr>
          <w:p w14:paraId="16BB4E5D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Identification</w:t>
            </w:r>
          </w:p>
        </w:tc>
        <w:tc>
          <w:tcPr>
            <w:tcW w:w="1702" w:type="dxa"/>
            <w:vAlign w:val="bottom"/>
          </w:tcPr>
          <w:p w14:paraId="2ABA06A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8" w:type="dxa"/>
            <w:vAlign w:val="bottom"/>
          </w:tcPr>
          <w:p w14:paraId="3D9ED9D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1218C3E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53B21" w14:paraId="0590BD60" w14:textId="77777777">
        <w:tc>
          <w:tcPr>
            <w:tcW w:w="4395" w:type="dxa"/>
          </w:tcPr>
          <w:p w14:paraId="09C95A73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 of Education</w:t>
            </w:r>
          </w:p>
        </w:tc>
        <w:tc>
          <w:tcPr>
            <w:tcW w:w="1702" w:type="dxa"/>
            <w:vAlign w:val="bottom"/>
          </w:tcPr>
          <w:p w14:paraId="0C9FB44A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 (3.2)</w:t>
            </w:r>
          </w:p>
        </w:tc>
        <w:tc>
          <w:tcPr>
            <w:tcW w:w="1698" w:type="dxa"/>
            <w:vAlign w:val="bottom"/>
          </w:tcPr>
          <w:p w14:paraId="65D42B6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0 (3.2)</w:t>
            </w:r>
          </w:p>
        </w:tc>
        <w:tc>
          <w:tcPr>
            <w:tcW w:w="1565" w:type="dxa"/>
            <w:vAlign w:val="bottom"/>
          </w:tcPr>
          <w:p w14:paraId="17933624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 (3.2)</w:t>
            </w:r>
          </w:p>
        </w:tc>
      </w:tr>
      <w:tr w:rsidR="00953B21" w14:paraId="294306F4" w14:textId="77777777">
        <w:tc>
          <w:tcPr>
            <w:tcW w:w="4395" w:type="dxa"/>
          </w:tcPr>
          <w:p w14:paraId="1CBDCB7E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Language</w:t>
            </w:r>
          </w:p>
        </w:tc>
        <w:tc>
          <w:tcPr>
            <w:tcW w:w="1702" w:type="dxa"/>
            <w:vAlign w:val="bottom"/>
          </w:tcPr>
          <w:p w14:paraId="38345C6B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698" w:type="dxa"/>
            <w:vAlign w:val="bottom"/>
          </w:tcPr>
          <w:p w14:paraId="4BCA3ED3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565" w:type="dxa"/>
            <w:vAlign w:val="bottom"/>
          </w:tcPr>
          <w:p w14:paraId="28D90935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953B21" w14:paraId="57D798A3" w14:textId="77777777">
        <w:tc>
          <w:tcPr>
            <w:tcW w:w="4395" w:type="dxa"/>
          </w:tcPr>
          <w:p w14:paraId="0B6E8A2C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c</w:t>
            </w:r>
          </w:p>
        </w:tc>
        <w:tc>
          <w:tcPr>
            <w:tcW w:w="1702" w:type="dxa"/>
            <w:vAlign w:val="bottom"/>
          </w:tcPr>
          <w:p w14:paraId="2AB7710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8" w:type="dxa"/>
            <w:vAlign w:val="bottom"/>
          </w:tcPr>
          <w:p w14:paraId="5A79135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5" w:type="dxa"/>
            <w:vAlign w:val="bottom"/>
          </w:tcPr>
          <w:p w14:paraId="71E7774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3B21" w14:paraId="793341EE" w14:textId="77777777">
        <w:tc>
          <w:tcPr>
            <w:tcW w:w="4395" w:type="dxa"/>
          </w:tcPr>
          <w:p w14:paraId="050787C0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tonese</w:t>
            </w:r>
          </w:p>
        </w:tc>
        <w:tc>
          <w:tcPr>
            <w:tcW w:w="1702" w:type="dxa"/>
            <w:vAlign w:val="bottom"/>
          </w:tcPr>
          <w:p w14:paraId="0CEF7EC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bottom"/>
          </w:tcPr>
          <w:p w14:paraId="5ADEA02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29B3FE6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3B21" w14:paraId="3A82F611" w14:textId="77777777">
        <w:tc>
          <w:tcPr>
            <w:tcW w:w="4395" w:type="dxa"/>
          </w:tcPr>
          <w:p w14:paraId="3E752E1D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1702" w:type="dxa"/>
            <w:vAlign w:val="bottom"/>
          </w:tcPr>
          <w:p w14:paraId="3076E2A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98" w:type="dxa"/>
            <w:vAlign w:val="bottom"/>
          </w:tcPr>
          <w:p w14:paraId="5BE3066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65" w:type="dxa"/>
            <w:vAlign w:val="bottom"/>
          </w:tcPr>
          <w:p w14:paraId="2F78708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953B21" w14:paraId="6AAFB029" w14:textId="77777777">
        <w:tc>
          <w:tcPr>
            <w:tcW w:w="4395" w:type="dxa"/>
          </w:tcPr>
          <w:p w14:paraId="4D26B507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nch</w:t>
            </w:r>
          </w:p>
        </w:tc>
        <w:tc>
          <w:tcPr>
            <w:tcW w:w="1702" w:type="dxa"/>
            <w:vAlign w:val="bottom"/>
          </w:tcPr>
          <w:p w14:paraId="60FBB8F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bottom"/>
          </w:tcPr>
          <w:p w14:paraId="33F4ADE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4CBF872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3B21" w14:paraId="1C291571" w14:textId="77777777">
        <w:tc>
          <w:tcPr>
            <w:tcW w:w="4395" w:type="dxa"/>
          </w:tcPr>
          <w:p w14:paraId="7106176B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ean</w:t>
            </w:r>
          </w:p>
        </w:tc>
        <w:tc>
          <w:tcPr>
            <w:tcW w:w="1702" w:type="dxa"/>
            <w:vAlign w:val="bottom"/>
          </w:tcPr>
          <w:p w14:paraId="11BD4DB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bottom"/>
          </w:tcPr>
          <w:p w14:paraId="265C6531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5" w:type="dxa"/>
            <w:vAlign w:val="bottom"/>
          </w:tcPr>
          <w:p w14:paraId="41A2C33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53B21" w14:paraId="57673361" w14:textId="77777777">
        <w:tc>
          <w:tcPr>
            <w:tcW w:w="4395" w:type="dxa"/>
          </w:tcPr>
          <w:p w14:paraId="6F284373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</w:t>
            </w:r>
          </w:p>
        </w:tc>
        <w:tc>
          <w:tcPr>
            <w:tcW w:w="1702" w:type="dxa"/>
            <w:vAlign w:val="bottom"/>
          </w:tcPr>
          <w:p w14:paraId="76B083D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8" w:type="dxa"/>
            <w:vAlign w:val="bottom"/>
          </w:tcPr>
          <w:p w14:paraId="6CBED30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5" w:type="dxa"/>
            <w:vAlign w:val="bottom"/>
          </w:tcPr>
          <w:p w14:paraId="6FB394FA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3B21" w14:paraId="693C3078" w14:textId="77777777">
        <w:tc>
          <w:tcPr>
            <w:tcW w:w="4395" w:type="dxa"/>
          </w:tcPr>
          <w:p w14:paraId="2D2AF41F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urkish</w:t>
            </w:r>
          </w:p>
        </w:tc>
        <w:tc>
          <w:tcPr>
            <w:tcW w:w="1702" w:type="dxa"/>
            <w:vAlign w:val="bottom"/>
          </w:tcPr>
          <w:p w14:paraId="63E4019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bottom"/>
          </w:tcPr>
          <w:p w14:paraId="3D1E87E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5751692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3B21" w14:paraId="0DFD47E4" w14:textId="77777777">
        <w:tc>
          <w:tcPr>
            <w:tcW w:w="4395" w:type="dxa"/>
          </w:tcPr>
          <w:p w14:paraId="451C5EFC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du</w:t>
            </w:r>
          </w:p>
        </w:tc>
        <w:tc>
          <w:tcPr>
            <w:tcW w:w="1702" w:type="dxa"/>
            <w:vAlign w:val="bottom"/>
          </w:tcPr>
          <w:p w14:paraId="6C74B8E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8" w:type="dxa"/>
            <w:vAlign w:val="bottom"/>
          </w:tcPr>
          <w:p w14:paraId="54E610B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5" w:type="dxa"/>
            <w:vAlign w:val="bottom"/>
          </w:tcPr>
          <w:p w14:paraId="191D241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53B21" w14:paraId="361C024D" w14:textId="77777777">
        <w:tc>
          <w:tcPr>
            <w:tcW w:w="4395" w:type="dxa"/>
          </w:tcPr>
          <w:p w14:paraId="48BBB3A5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s adult who stutters</w:t>
            </w:r>
          </w:p>
        </w:tc>
        <w:tc>
          <w:tcPr>
            <w:tcW w:w="1702" w:type="dxa"/>
            <w:vAlign w:val="bottom"/>
          </w:tcPr>
          <w:p w14:paraId="63E7952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98" w:type="dxa"/>
            <w:vAlign w:val="bottom"/>
          </w:tcPr>
          <w:p w14:paraId="4652260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5" w:type="dxa"/>
            <w:vAlign w:val="bottom"/>
          </w:tcPr>
          <w:p w14:paraId="5889B61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953B21" w14:paraId="7FE2F341" w14:textId="77777777">
        <w:tc>
          <w:tcPr>
            <w:tcW w:w="4395" w:type="dxa"/>
          </w:tcPr>
          <w:p w14:paraId="6B910B4D" w14:textId="77777777" w:rsidR="00953B21" w:rsidRDefault="0000000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 known</w:t>
            </w:r>
          </w:p>
        </w:tc>
        <w:tc>
          <w:tcPr>
            <w:tcW w:w="1702" w:type="dxa"/>
            <w:vAlign w:val="bottom"/>
          </w:tcPr>
          <w:p w14:paraId="366B862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 (8.8)</w:t>
            </w:r>
          </w:p>
        </w:tc>
        <w:tc>
          <w:tcPr>
            <w:tcW w:w="1698" w:type="dxa"/>
            <w:vAlign w:val="bottom"/>
          </w:tcPr>
          <w:p w14:paraId="56075A44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 (9.4)</w:t>
            </w:r>
          </w:p>
        </w:tc>
        <w:tc>
          <w:tcPr>
            <w:tcW w:w="1565" w:type="dxa"/>
            <w:vAlign w:val="bottom"/>
          </w:tcPr>
          <w:p w14:paraId="731ECE7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 (9.1)</w:t>
            </w:r>
          </w:p>
        </w:tc>
      </w:tr>
      <w:tr w:rsidR="00953B21" w14:paraId="0D87EE63" w14:textId="77777777">
        <w:tc>
          <w:tcPr>
            <w:tcW w:w="4395" w:type="dxa"/>
            <w:tcBorders>
              <w:bottom w:val="single" w:sz="4" w:space="0" w:color="000000"/>
            </w:tcBorders>
          </w:tcPr>
          <w:p w14:paraId="409B10F4" w14:textId="06CFD751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sible or mixed disability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17E642B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bottom"/>
          </w:tcPr>
          <w:p w14:paraId="779A842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 w14:paraId="7DCBC66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32D0F4A7" w14:textId="77777777" w:rsidR="00953B21" w:rsidRDefault="00000000" w:rsidP="004D468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eans and standard deviations (in parenthesis) reported for age, years of education, and years known.</w:t>
      </w:r>
    </w:p>
    <w:p w14:paraId="15467659" w14:textId="77777777" w:rsidR="00953B21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Analyses </w:t>
      </w:r>
    </w:p>
    <w:p w14:paraId="4B36F957" w14:textId="77777777" w:rsidR="00953B21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alyses of communication competence were identical to RQ1 and RQ2 in the original analysis.  First, an independent, two-taile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test (α = .05) was conducted to compare untrained observers’ evaluation of communication competency depicted in one of two stimuli – the Pre-treatment Video or the Post-treatment Video.  Video type served as the independent variable, and communication competence ratings from the 100-point VAS of communication competence served as the dependent variable. Findings were verified by non-parametric analysis (Mann-Whitne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α = .05).  </w:t>
      </w:r>
    </w:p>
    <w:p w14:paraId="1708639D" w14:textId="4DF001CF" w:rsidR="00953B21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assess which observer-rated variables, if any, held meaningful predictive value of communication competence ratings, we again applied Hosmer et al.’s [</w:t>
      </w:r>
      <w:r w:rsidR="005705A3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] method for purposeful selection of covariates described in the original analysis.  To maintain relatively even distribution amongst demographic categories, similar to the original analysis, non-binary categorical variables with infrequent responses, such as primary language other than English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8) and self-identified race (Asia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2; Black or African American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8; Race not Described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4), were transformed to create a binary variable when possible.  In the case of the two observers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who self-identified as non-binary gender, each observer was randomly assigned to one of the two gender categories (i.e., male/female).  Due to disproportionately high self-identification as Not Hispanic or Latino (</w:t>
      </w:r>
      <w:r w:rsidRPr="00CA067C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95) rather than Hispanic/Latino (</w:t>
      </w:r>
      <w:r w:rsidRPr="00CA067C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1), ethnicity was removed as a potential predictor variable.  All main effects, as well as any significant interaction terms, remaining after Hosmer et al.’s method are reported in Table 3, along with additional bootstrap analysis (95% confidence intervals; 5000 samples).</w:t>
      </w:r>
    </w:p>
    <w:p w14:paraId="37E22BD1" w14:textId="77777777" w:rsidR="00953B21" w:rsidRDefault="0000000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Results</w:t>
      </w:r>
    </w:p>
    <w:p w14:paraId="7AB7CA16" w14:textId="638B8417" w:rsidR="00953B21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ndings indicate that observers perceived significantly stronger communication competence when viewing the video of a speaker post-treatment (Post-treatment Video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66.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0.3) than when viewing a video of a speaker pre-treatment (Pre-treatment Video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57.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1.8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94) = 2.0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42 (small-to-medium effect size, Cohen [</w:t>
      </w:r>
      <w:r w:rsidR="00BD7437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).   Findings were confirmed via nonparametric analysis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48, 48) = 868.5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2.0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= .037.  Findings replicate the original analysis.</w:t>
      </w:r>
    </w:p>
    <w:p w14:paraId="77D0B409" w14:textId="0D864AC1" w:rsidR="00953B21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linear regression was conducted to determine the contribution of eight observer-related factors (i.e., age, race, gender, years of education, non-English primary language, knowing an adult who stutters, number of years the observer has known </w:t>
      </w:r>
      <w:r w:rsidR="00CA067C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ult who stutters, invisible diagnosis) upon ratings of communication competence for the adult who stutters.  As expected, the video stimuli depicting </w:t>
      </w:r>
      <w:r w:rsidR="00CA067C">
        <w:rPr>
          <w:rFonts w:ascii="Times New Roman" w:eastAsia="Times New Roman" w:hAnsi="Times New Roman" w:cs="Times New Roman"/>
          <w:sz w:val="24"/>
          <w:szCs w:val="24"/>
        </w:rPr>
        <w:t>the adul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peaker post-treatment was a significant predictor of higher observer ratings when entered as the lone predictor variable (β = .2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0), explaining 4.4% of the varianc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 94) = 6.0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0</w:t>
      </w:r>
      <w:r w:rsidR="00EC184A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ee Model 1 in Table 3).  Upon completing Hosmer et al.’s </w:t>
      </w:r>
      <w:r w:rsidR="00DE673A">
        <w:rPr>
          <w:rFonts w:ascii="Times New Roman" w:eastAsia="Times New Roman" w:hAnsi="Times New Roman" w:cs="Times New Roman"/>
          <w:sz w:val="24"/>
          <w:szCs w:val="24"/>
        </w:rPr>
        <w:t>[</w:t>
      </w:r>
      <w:r w:rsidR="00E51197">
        <w:rPr>
          <w:rFonts w:ascii="Times New Roman" w:eastAsia="Times New Roman" w:hAnsi="Times New Roman" w:cs="Times New Roman"/>
          <w:sz w:val="24"/>
          <w:szCs w:val="24"/>
        </w:rPr>
        <w:t>3</w:t>
      </w:r>
      <w:r w:rsidR="00DE673A">
        <w:rPr>
          <w:rFonts w:ascii="Times New Roman" w:eastAsia="Times New Roman" w:hAnsi="Times New Roman" w:cs="Times New Roman"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urposeful selection of covariates, only two factors were identified as potential predictive covariates: (1) primary language other than English, which significantly predicted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observer ratings (β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= -</w:t>
      </w:r>
      <w:r>
        <w:rPr>
          <w:rFonts w:ascii="Times New Roman" w:eastAsia="Times New Roman" w:hAnsi="Times New Roman" w:cs="Times New Roman"/>
          <w:sz w:val="24"/>
          <w:szCs w:val="24"/>
        </w:rPr>
        <w:t>.20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4) and accounted for an additional 5.3% of the variance, and (2) if the observer personally knew an adult who stutters, which approached significance (β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,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78), and accounted for an additional 3.0% of the variance.  After accounting for the contribution of these two observer-based factors, viewing the Post-</w:t>
      </w:r>
      <w:r w:rsidR="00CA067C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eatment Video remained a significant, positive predictor of improved observer ratings (β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= </w:t>
      </w:r>
      <w:r>
        <w:rPr>
          <w:rFonts w:ascii="Times New Roman" w:eastAsia="Times New Roman" w:hAnsi="Times New Roman" w:cs="Times New Roman"/>
          <w:sz w:val="24"/>
          <w:szCs w:val="24"/>
        </w:rPr>
        <w:t>.20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,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.24</w:t>
      </w:r>
      <w:r w:rsidR="00DE673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medium-large effect size</w:t>
      </w:r>
      <w:r w:rsidR="00DE673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Cohen</w:t>
      </w:r>
      <w:r w:rsidR="00DE673A">
        <w:rPr>
          <w:rFonts w:ascii="Times New Roman" w:eastAsia="Times New Roman" w:hAnsi="Times New Roman" w:cs="Times New Roman"/>
          <w:sz w:val="24"/>
          <w:szCs w:val="24"/>
        </w:rPr>
        <w:t xml:space="preserve"> [</w:t>
      </w:r>
      <w:r w:rsidR="00BD7437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]) with the final model accounting for 12.8% of the varianc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.128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3, 92) = 7.30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06; see Model 2 in Table 3).  Findings replicate the original analysis with respect to video stimuli, albeit with different observer-based predictors included in the model.</w:t>
      </w:r>
    </w:p>
    <w:p w14:paraId="1C97BBD3" w14:textId="2729810E" w:rsidR="00953B21" w:rsidRDefault="00000000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highlight w:val="yellow"/>
        </w:rPr>
        <w:sectPr w:rsidR="00953B21" w:rsidSect="004861B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To verify these outcomes, a bootstrapping analysis was conducted to determine 95% confidence interval (CI) for unstandardized beta coefficients of each factor based on 5000 samples.  Bootstrap analysis confirmed a significant, positive coefficient for video stimuli depicting a post-treatment speaker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46, [CI: .29, 16.47]) while controlling for potential influence of both observer-related factors (primary languag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92, [CI: -35.15, 3.61]; known an adult who stutters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99 [CI: -18.26, 1.74]</w:t>
      </w:r>
      <w:r w:rsidR="00EC184A">
        <w:rPr>
          <w:rFonts w:ascii="Times New Roman" w:eastAsia="Times New Roman" w:hAnsi="Times New Roman" w:cs="Times New Roman"/>
          <w:sz w:val="24"/>
          <w:szCs w:val="24"/>
        </w:rPr>
        <w:t>, see Table 3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>
        <w:br w:type="page"/>
      </w:r>
    </w:p>
    <w:p w14:paraId="040D5F8E" w14:textId="206DD9FD" w:rsidR="00953B21" w:rsidRPr="00BC0537" w:rsidRDefault="00000000">
      <w:pPr>
        <w:spacing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3</w:t>
      </w:r>
      <w:r w:rsid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Summary of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egression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nalyses of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timuli (Pre-treatment Video, Post-treatment Video) and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>bserver-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ased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actors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P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redicting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ommunication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ompetence of an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dult who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tutters, as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ated by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U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 xml:space="preserve">ntrained </w:t>
      </w:r>
      <w:r w:rsidR="006760A6" w:rsidRPr="004D4680"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4D4680">
        <w:rPr>
          <w:rFonts w:ascii="Times New Roman" w:eastAsia="Times New Roman" w:hAnsi="Times New Roman" w:cs="Times New Roman"/>
          <w:b/>
          <w:sz w:val="24"/>
          <w:szCs w:val="24"/>
        </w:rPr>
        <w:t>bservers</w:t>
      </w:r>
      <w:r w:rsidR="004D4680" w:rsidRPr="004D468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4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99"/>
        <w:gridCol w:w="3748"/>
        <w:gridCol w:w="837"/>
        <w:gridCol w:w="1573"/>
        <w:gridCol w:w="700"/>
        <w:gridCol w:w="842"/>
        <w:gridCol w:w="907"/>
        <w:gridCol w:w="259"/>
        <w:gridCol w:w="259"/>
        <w:gridCol w:w="757"/>
        <w:gridCol w:w="827"/>
        <w:gridCol w:w="752"/>
      </w:tblGrid>
      <w:tr w:rsidR="00953B21" w14:paraId="5A1DBFAC" w14:textId="77777777"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 w14:paraId="10176C28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8" w:type="dxa"/>
            <w:tcBorders>
              <w:top w:val="single" w:sz="4" w:space="0" w:color="000000"/>
              <w:bottom w:val="single" w:sz="4" w:space="0" w:color="000000"/>
            </w:tcBorders>
          </w:tcPr>
          <w:p w14:paraId="6D9CFC64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 w14:paraId="3A8B7B9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 w14:paraId="1410519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 w14:paraId="5117585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7A3C6F6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 w14:paraId="3114934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 w14:paraId="7D63B2D5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 w14:paraId="74D0889E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 w14:paraId="7F15FD5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 w14:paraId="09A4309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 w14:paraId="7AE9102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953B21" w14:paraId="307296DF" w14:textId="77777777">
        <w:tc>
          <w:tcPr>
            <w:tcW w:w="1499" w:type="dxa"/>
            <w:tcBorders>
              <w:top w:val="single" w:sz="4" w:space="0" w:color="000000"/>
            </w:tcBorders>
          </w:tcPr>
          <w:p w14:paraId="424F0E1D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748" w:type="dxa"/>
            <w:tcBorders>
              <w:top w:val="single" w:sz="4" w:space="0" w:color="000000"/>
            </w:tcBorders>
          </w:tcPr>
          <w:p w14:paraId="6DDD4633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 w14:paraId="5CDB004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7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 w14:paraId="58A7417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14, 63.2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 w14:paraId="23886F78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42" w:type="dxa"/>
            <w:tcBorders>
              <w:top w:val="single" w:sz="4" w:space="0" w:color="000000"/>
            </w:tcBorders>
          </w:tcPr>
          <w:p w14:paraId="4429094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82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 w14:paraId="755531C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 w14:paraId="60642C8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  <w:tcBorders>
              <w:top w:val="single" w:sz="4" w:space="0" w:color="000000"/>
            </w:tcBorders>
          </w:tcPr>
          <w:p w14:paraId="7E0C697D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top w:val="single" w:sz="4" w:space="0" w:color="000000"/>
            </w:tcBorders>
          </w:tcPr>
          <w:p w14:paraId="3D37E0B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 w14:paraId="23B39894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 94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 w14:paraId="3BF13B09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953B21" w14:paraId="15D5571B" w14:textId="77777777">
        <w:trPr>
          <w:trHeight w:val="355"/>
        </w:trPr>
        <w:tc>
          <w:tcPr>
            <w:tcW w:w="1499" w:type="dxa"/>
          </w:tcPr>
          <w:p w14:paraId="3712B13E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48" w:type="dxa"/>
          </w:tcPr>
          <w:p w14:paraId="63267542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-/Post-treatment Video </w:t>
            </w:r>
          </w:p>
        </w:tc>
        <w:tc>
          <w:tcPr>
            <w:tcW w:w="837" w:type="dxa"/>
          </w:tcPr>
          <w:p w14:paraId="556D47B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94</w:t>
            </w:r>
          </w:p>
        </w:tc>
        <w:tc>
          <w:tcPr>
            <w:tcW w:w="1573" w:type="dxa"/>
          </w:tcPr>
          <w:p w14:paraId="5C65BA3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1, 17.47</w:t>
            </w:r>
          </w:p>
        </w:tc>
        <w:tc>
          <w:tcPr>
            <w:tcW w:w="700" w:type="dxa"/>
          </w:tcPr>
          <w:p w14:paraId="45A564F6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21</w:t>
            </w:r>
          </w:p>
        </w:tc>
        <w:tc>
          <w:tcPr>
            <w:tcW w:w="842" w:type="dxa"/>
          </w:tcPr>
          <w:p w14:paraId="751F05C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8</w:t>
            </w:r>
          </w:p>
        </w:tc>
        <w:tc>
          <w:tcPr>
            <w:tcW w:w="907" w:type="dxa"/>
          </w:tcPr>
          <w:p w14:paraId="422ECB3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40</w:t>
            </w:r>
          </w:p>
        </w:tc>
        <w:tc>
          <w:tcPr>
            <w:tcW w:w="259" w:type="dxa"/>
          </w:tcPr>
          <w:p w14:paraId="1837B283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</w:tcPr>
          <w:p w14:paraId="2BC80CC7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349F092F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</w:tcPr>
          <w:p w14:paraId="54301036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752" w:type="dxa"/>
          </w:tcPr>
          <w:p w14:paraId="52EAD40A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953B21" w14:paraId="1A475C98" w14:textId="77777777">
        <w:trPr>
          <w:trHeight w:val="57"/>
        </w:trPr>
        <w:tc>
          <w:tcPr>
            <w:tcW w:w="1499" w:type="dxa"/>
          </w:tcPr>
          <w:p w14:paraId="347B679F" w14:textId="77777777" w:rsidR="00953B21" w:rsidRDefault="00953B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7D431D2B" w14:textId="77777777" w:rsidR="00953B21" w:rsidRDefault="00953B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14:paraId="12C2F5BB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C59CB31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7BD502D8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35DB15D3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0E11526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45F50FF2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65719925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520CFF4D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57AB052A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56F1EE14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3B21" w14:paraId="4E22B1E7" w14:textId="77777777">
        <w:tc>
          <w:tcPr>
            <w:tcW w:w="1499" w:type="dxa"/>
          </w:tcPr>
          <w:p w14:paraId="3EB7F934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748" w:type="dxa"/>
          </w:tcPr>
          <w:p w14:paraId="32E00C65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37" w:type="dxa"/>
          </w:tcPr>
          <w:p w14:paraId="584843A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92</w:t>
            </w:r>
          </w:p>
        </w:tc>
        <w:tc>
          <w:tcPr>
            <w:tcW w:w="1573" w:type="dxa"/>
          </w:tcPr>
          <w:p w14:paraId="67572F2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54, 67.32</w:t>
            </w:r>
          </w:p>
        </w:tc>
        <w:tc>
          <w:tcPr>
            <w:tcW w:w="700" w:type="dxa"/>
          </w:tcPr>
          <w:p w14:paraId="16B9102A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42" w:type="dxa"/>
          </w:tcPr>
          <w:p w14:paraId="54ADCDA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907" w:type="dxa"/>
          </w:tcPr>
          <w:p w14:paraId="2AB895C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9" w:type="dxa"/>
          </w:tcPr>
          <w:p w14:paraId="0656E005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</w:tcPr>
          <w:p w14:paraId="4DDCC26F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291BF30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827" w:type="dxa"/>
          </w:tcPr>
          <w:p w14:paraId="3046C05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 92</w:t>
            </w:r>
          </w:p>
        </w:tc>
        <w:tc>
          <w:tcPr>
            <w:tcW w:w="752" w:type="dxa"/>
          </w:tcPr>
          <w:p w14:paraId="254E767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28</w:t>
            </w:r>
          </w:p>
        </w:tc>
      </w:tr>
      <w:tr w:rsidR="00953B21" w14:paraId="360DB1D9" w14:textId="77777777">
        <w:tc>
          <w:tcPr>
            <w:tcW w:w="1499" w:type="dxa"/>
          </w:tcPr>
          <w:p w14:paraId="240FD77E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8" w:type="dxa"/>
          </w:tcPr>
          <w:p w14:paraId="0ECAB7D2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-/Post-treatment Video </w:t>
            </w:r>
          </w:p>
        </w:tc>
        <w:tc>
          <w:tcPr>
            <w:tcW w:w="837" w:type="dxa"/>
          </w:tcPr>
          <w:p w14:paraId="11FAABDD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47</w:t>
            </w:r>
          </w:p>
        </w:tc>
        <w:tc>
          <w:tcPr>
            <w:tcW w:w="1573" w:type="dxa"/>
          </w:tcPr>
          <w:p w14:paraId="589FF614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.17, 16.55</w:t>
            </w:r>
          </w:p>
        </w:tc>
        <w:tc>
          <w:tcPr>
            <w:tcW w:w="700" w:type="dxa"/>
          </w:tcPr>
          <w:p w14:paraId="0BB05155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842" w:type="dxa"/>
          </w:tcPr>
          <w:p w14:paraId="062CEB38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907" w:type="dxa"/>
            <w:shd w:val="clear" w:color="auto" w:fill="auto"/>
          </w:tcPr>
          <w:p w14:paraId="044885C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45</w:t>
            </w:r>
          </w:p>
        </w:tc>
        <w:tc>
          <w:tcPr>
            <w:tcW w:w="259" w:type="dxa"/>
          </w:tcPr>
          <w:p w14:paraId="6D420E18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</w:tcPr>
          <w:p w14:paraId="1A239BE4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63204654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</w:tcPr>
          <w:p w14:paraId="6836EFD0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2" w:type="dxa"/>
          </w:tcPr>
          <w:p w14:paraId="1E9ADC9A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53B21" w14:paraId="7BAF6443" w14:textId="77777777">
        <w:tc>
          <w:tcPr>
            <w:tcW w:w="1499" w:type="dxa"/>
          </w:tcPr>
          <w:p w14:paraId="466CAA9F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8" w:type="dxa"/>
          </w:tcPr>
          <w:p w14:paraId="51DA78F7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 language</w:t>
            </w:r>
          </w:p>
        </w:tc>
        <w:tc>
          <w:tcPr>
            <w:tcW w:w="837" w:type="dxa"/>
          </w:tcPr>
          <w:p w14:paraId="455F8874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57</w:t>
            </w:r>
          </w:p>
        </w:tc>
        <w:tc>
          <w:tcPr>
            <w:tcW w:w="1573" w:type="dxa"/>
          </w:tcPr>
          <w:p w14:paraId="7D02931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0.74, -.41</w:t>
            </w:r>
          </w:p>
        </w:tc>
        <w:tc>
          <w:tcPr>
            <w:tcW w:w="700" w:type="dxa"/>
          </w:tcPr>
          <w:p w14:paraId="66D2E2F4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842" w:type="dxa"/>
          </w:tcPr>
          <w:p w14:paraId="43598AA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907" w:type="dxa"/>
          </w:tcPr>
          <w:p w14:paraId="5D27E9C0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259" w:type="dxa"/>
          </w:tcPr>
          <w:p w14:paraId="5F3F4B7B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</w:tcPr>
          <w:p w14:paraId="1A3F9AA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151BF060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</w:tcPr>
          <w:p w14:paraId="6BE15D34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2" w:type="dxa"/>
          </w:tcPr>
          <w:p w14:paraId="3FC174EC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53B21" w14:paraId="5600AF68" w14:textId="77777777">
        <w:tc>
          <w:tcPr>
            <w:tcW w:w="1499" w:type="dxa"/>
          </w:tcPr>
          <w:p w14:paraId="12A65913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8" w:type="dxa"/>
          </w:tcPr>
          <w:p w14:paraId="12B3F5C3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S known</w:t>
            </w:r>
          </w:p>
        </w:tc>
        <w:tc>
          <w:tcPr>
            <w:tcW w:w="837" w:type="dxa"/>
          </w:tcPr>
          <w:p w14:paraId="1CE7F4B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56</w:t>
            </w:r>
          </w:p>
        </w:tc>
        <w:tc>
          <w:tcPr>
            <w:tcW w:w="1573" w:type="dxa"/>
          </w:tcPr>
          <w:p w14:paraId="09A4A14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08, .96</w:t>
            </w:r>
          </w:p>
        </w:tc>
        <w:tc>
          <w:tcPr>
            <w:tcW w:w="700" w:type="dxa"/>
          </w:tcPr>
          <w:p w14:paraId="0BCCA1A7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842" w:type="dxa"/>
          </w:tcPr>
          <w:p w14:paraId="44622A42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907" w:type="dxa"/>
          </w:tcPr>
          <w:p w14:paraId="04FBEE5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259" w:type="dxa"/>
          </w:tcPr>
          <w:p w14:paraId="4FF404BB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</w:tcPr>
          <w:p w14:paraId="5F66547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73C2836F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</w:tcPr>
          <w:p w14:paraId="08393A5B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2" w:type="dxa"/>
          </w:tcPr>
          <w:p w14:paraId="1680607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53B21" w14:paraId="4D7A989D" w14:textId="77777777">
        <w:trPr>
          <w:trHeight w:val="259"/>
        </w:trPr>
        <w:tc>
          <w:tcPr>
            <w:tcW w:w="1499" w:type="dxa"/>
          </w:tcPr>
          <w:p w14:paraId="7356193F" w14:textId="77777777" w:rsidR="00953B21" w:rsidRDefault="00953B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</w:tcPr>
          <w:p w14:paraId="49137860" w14:textId="77777777" w:rsidR="00953B21" w:rsidRDefault="00953B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14:paraId="0AFDE9B3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49FB1DF1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</w:tcPr>
          <w:p w14:paraId="41B87CF1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</w:tcPr>
          <w:p w14:paraId="5D9E13F3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470286C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2DCB743A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7136A95D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590C3BE3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14:paraId="45624AE8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66E07F25" w14:textId="77777777" w:rsidR="00953B21" w:rsidRDefault="00953B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3B21" w14:paraId="401E8796" w14:textId="77777777">
        <w:tc>
          <w:tcPr>
            <w:tcW w:w="1499" w:type="dxa"/>
          </w:tcPr>
          <w:p w14:paraId="733DA7A2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tstrapped</w:t>
            </w:r>
          </w:p>
        </w:tc>
        <w:tc>
          <w:tcPr>
            <w:tcW w:w="3748" w:type="dxa"/>
          </w:tcPr>
          <w:p w14:paraId="1F54E192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37" w:type="dxa"/>
          </w:tcPr>
          <w:p w14:paraId="165E714A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402CCFC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89, 67.07</w:t>
            </w:r>
          </w:p>
        </w:tc>
        <w:tc>
          <w:tcPr>
            <w:tcW w:w="700" w:type="dxa"/>
          </w:tcPr>
          <w:p w14:paraId="122C632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4BE4C927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2305ABEB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59" w:type="dxa"/>
          </w:tcPr>
          <w:p w14:paraId="2BA12C8A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</w:tcPr>
          <w:p w14:paraId="61367FA0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02CB00A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</w:tcPr>
          <w:p w14:paraId="40E402B8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06492BB6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3B21" w14:paraId="47DA2571" w14:textId="77777777">
        <w:tc>
          <w:tcPr>
            <w:tcW w:w="1499" w:type="dxa"/>
          </w:tcPr>
          <w:p w14:paraId="6E444E3F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8" w:type="dxa"/>
          </w:tcPr>
          <w:p w14:paraId="4D7AAF09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-/Post-treatment Video </w:t>
            </w:r>
          </w:p>
        </w:tc>
        <w:tc>
          <w:tcPr>
            <w:tcW w:w="837" w:type="dxa"/>
          </w:tcPr>
          <w:p w14:paraId="7699D8B0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71AD1C6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29, 16.47</w:t>
            </w:r>
          </w:p>
        </w:tc>
        <w:tc>
          <w:tcPr>
            <w:tcW w:w="700" w:type="dxa"/>
          </w:tcPr>
          <w:p w14:paraId="2AEE59E5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14FB6C2D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0C71C6DA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46</w:t>
            </w:r>
          </w:p>
        </w:tc>
        <w:tc>
          <w:tcPr>
            <w:tcW w:w="259" w:type="dxa"/>
          </w:tcPr>
          <w:p w14:paraId="03E65E2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14:paraId="37B5F606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5AAC1C7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</w:tcPr>
          <w:p w14:paraId="17CC1A35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0C16201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3B21" w14:paraId="05CC29A2" w14:textId="77777777">
        <w:tc>
          <w:tcPr>
            <w:tcW w:w="1499" w:type="dxa"/>
          </w:tcPr>
          <w:p w14:paraId="16DB2909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8" w:type="dxa"/>
          </w:tcPr>
          <w:p w14:paraId="70C1EE98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 language</w:t>
            </w:r>
          </w:p>
        </w:tc>
        <w:tc>
          <w:tcPr>
            <w:tcW w:w="837" w:type="dxa"/>
          </w:tcPr>
          <w:p w14:paraId="5AEB437D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73" w:type="dxa"/>
          </w:tcPr>
          <w:p w14:paraId="0E88FF6F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5.15, 3.61</w:t>
            </w:r>
          </w:p>
        </w:tc>
        <w:tc>
          <w:tcPr>
            <w:tcW w:w="700" w:type="dxa"/>
          </w:tcPr>
          <w:p w14:paraId="38BC03D1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</w:tcPr>
          <w:p w14:paraId="1FEB2F23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14:paraId="1C7C0CC3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259" w:type="dxa"/>
          </w:tcPr>
          <w:p w14:paraId="5E024D6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59" w:type="dxa"/>
          </w:tcPr>
          <w:p w14:paraId="1960944E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</w:tcPr>
          <w:p w14:paraId="2926420A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</w:tcPr>
          <w:p w14:paraId="3BC03AF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</w:tcPr>
          <w:p w14:paraId="58A324EB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3B21" w14:paraId="6376473B" w14:textId="77777777">
        <w:tc>
          <w:tcPr>
            <w:tcW w:w="1499" w:type="dxa"/>
            <w:tcBorders>
              <w:bottom w:val="single" w:sz="4" w:space="0" w:color="000000"/>
            </w:tcBorders>
          </w:tcPr>
          <w:p w14:paraId="0465F2AA" w14:textId="77777777" w:rsidR="00953B21" w:rsidRDefault="00953B2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8" w:type="dxa"/>
            <w:tcBorders>
              <w:bottom w:val="single" w:sz="4" w:space="0" w:color="000000"/>
            </w:tcBorders>
          </w:tcPr>
          <w:p w14:paraId="561B09D2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WS known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 w14:paraId="6654A19E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bottom w:val="single" w:sz="4" w:space="0" w:color="000000"/>
            </w:tcBorders>
          </w:tcPr>
          <w:p w14:paraId="57C90C8E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26, 1.7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 w14:paraId="56F37B7A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55D4D3A2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60C7BF4C" w14:textId="77777777" w:rsidR="00953B21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 w14:paraId="6A02B174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 w14:paraId="045EB01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 w14:paraId="3F96535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 w14:paraId="050853E1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 w14:paraId="2B868A59" w14:textId="77777777" w:rsidR="00953B21" w:rsidRDefault="00953B2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3B21" w14:paraId="0F112963" w14:textId="77777777">
        <w:tc>
          <w:tcPr>
            <w:tcW w:w="12960" w:type="dxa"/>
            <w:gridSpan w:val="12"/>
            <w:tcBorders>
              <w:top w:val="single" w:sz="4" w:space="0" w:color="000000"/>
            </w:tcBorders>
          </w:tcPr>
          <w:p w14:paraId="4B97868A" w14:textId="77777777" w:rsidR="00953B21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 = confidence interval for unstandardized beta coefficients; AWS = adult who stutters</w:t>
            </w:r>
          </w:p>
        </w:tc>
      </w:tr>
    </w:tbl>
    <w:p w14:paraId="3293A9F9" w14:textId="77777777" w:rsidR="0050488E" w:rsidRDefault="0050488E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sectPr w:rsidR="0050488E" w:rsidSect="004861B3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438A204" w14:textId="4C5B9048" w:rsidR="005705A3" w:rsidRPr="005705A3" w:rsidRDefault="005705A3" w:rsidP="005705A3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5705A3">
        <w:rPr>
          <w:rFonts w:ascii="Times New Roman" w:hAnsi="Times New Roman" w:cs="Times New Roman"/>
          <w:b/>
          <w:bCs/>
          <w:sz w:val="36"/>
          <w:szCs w:val="36"/>
        </w:rPr>
        <w:lastRenderedPageBreak/>
        <w:t>References</w:t>
      </w:r>
    </w:p>
    <w:p w14:paraId="72F83587" w14:textId="0601F5A0" w:rsidR="005705A3" w:rsidRPr="005705A3" w:rsidRDefault="005705A3" w:rsidP="005705A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Riley G. Stuttering severity instrument for children and adults – Fourth edition. Pro-Ed; 200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569F46DB" w14:textId="77777777" w:rsidR="005705A3" w:rsidRPr="005705A3" w:rsidRDefault="005705A3" w:rsidP="005705A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Yairi E, Ambrose NG. Early childhood stuttering for clinicians by clinicians: Pro-Ed; 2005.</w:t>
      </w:r>
    </w:p>
    <w:p w14:paraId="6F9B0CBF" w14:textId="77777777" w:rsidR="00E51197" w:rsidRPr="00BD7437" w:rsidRDefault="00E51197" w:rsidP="00E51197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6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Hosmer Jr DW, Lemeshow S, Sturdivant RX. Applied logistic regression. John Wiley &amp; Sons; 2013 Apr 1.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</w:p>
    <w:p w14:paraId="177D8F72" w14:textId="7D1299E8" w:rsidR="005705A3" w:rsidRPr="00BD7437" w:rsidRDefault="005705A3" w:rsidP="005705A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Cohen J. Statistical power analysis for the behavioral sciences. Lawrence Erlbaum Associates; 198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3928EE46" w14:textId="5A11DB35" w:rsidR="00953B21" w:rsidRPr="005705A3" w:rsidRDefault="00953B21" w:rsidP="005705A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426"/>
        <w:rPr>
          <w:rFonts w:ascii="Times New Roman" w:eastAsia="Times New Roman" w:hAnsi="Times New Roman" w:cs="Times New Roman"/>
          <w:sz w:val="24"/>
          <w:szCs w:val="24"/>
        </w:rPr>
      </w:pPr>
    </w:p>
    <w:sectPr w:rsidR="00953B21" w:rsidRPr="005705A3" w:rsidSect="004861B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77624"/>
    <w:multiLevelType w:val="hybridMultilevel"/>
    <w:tmpl w:val="47143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D7863"/>
    <w:multiLevelType w:val="multilevel"/>
    <w:tmpl w:val="7D14D0D6"/>
    <w:lvl w:ilvl="0">
      <w:start w:val="1"/>
      <w:numFmt w:val="decimal"/>
      <w:lvlText w:val="%1."/>
      <w:lvlJc w:val="left"/>
      <w:pPr>
        <w:ind w:left="720" w:hanging="360"/>
      </w:pPr>
      <w:rPr>
        <w:i w:val="0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F17A56"/>
    <w:multiLevelType w:val="hybridMultilevel"/>
    <w:tmpl w:val="D22A3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872224">
    <w:abstractNumId w:val="2"/>
  </w:num>
  <w:num w:numId="2" w16cid:durableId="1748771939">
    <w:abstractNumId w:val="0"/>
  </w:num>
  <w:num w:numId="3" w16cid:durableId="1538085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B21"/>
    <w:rsid w:val="000B4E94"/>
    <w:rsid w:val="000E61FF"/>
    <w:rsid w:val="002F1942"/>
    <w:rsid w:val="004610FB"/>
    <w:rsid w:val="004861B3"/>
    <w:rsid w:val="004D4680"/>
    <w:rsid w:val="0050488E"/>
    <w:rsid w:val="005705A3"/>
    <w:rsid w:val="00610413"/>
    <w:rsid w:val="006760A6"/>
    <w:rsid w:val="007106D1"/>
    <w:rsid w:val="00760CAD"/>
    <w:rsid w:val="00763D40"/>
    <w:rsid w:val="007D0AAE"/>
    <w:rsid w:val="00953B21"/>
    <w:rsid w:val="009755B9"/>
    <w:rsid w:val="00BC0537"/>
    <w:rsid w:val="00BD7437"/>
    <w:rsid w:val="00C133C5"/>
    <w:rsid w:val="00CA067C"/>
    <w:rsid w:val="00D72A0B"/>
    <w:rsid w:val="00DE673A"/>
    <w:rsid w:val="00E51197"/>
    <w:rsid w:val="00EC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B37FF"/>
  <w15:docId w15:val="{F90A9D35-41A3-421D-A6D7-80D4D5211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50488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048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YizQbQtPDtVzaEz4UwCCBCO/lA==">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368</Words>
  <Characters>7802</Characters>
  <Application>Microsoft Office Word</Application>
  <DocSecurity>0</DocSecurity>
  <Lines>65</Lines>
  <Paragraphs>18</Paragraphs>
  <ScaleCrop>false</ScaleCrop>
  <Company/>
  <LinksUpToDate>false</LinksUpToDate>
  <CharactersWithSpaces>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rey Coalson</dc:creator>
  <cp:lastModifiedBy>Geoffrey Coalson</cp:lastModifiedBy>
  <cp:revision>10</cp:revision>
  <dcterms:created xsi:type="dcterms:W3CDTF">2024-04-24T20:00:00Z</dcterms:created>
  <dcterms:modified xsi:type="dcterms:W3CDTF">2024-04-25T10:44:00Z</dcterms:modified>
</cp:coreProperties>
</file>